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2" w:tblpY="3105"/>
        <w:tblOverlap w:val="never"/>
        <w:tblW w:w="84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38"/>
        <w:gridCol w:w="2986"/>
        <w:gridCol w:w="1871"/>
      </w:tblGrid>
      <w:tr w14:paraId="7EE28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0F25F6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543F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2"/>
                <w:szCs w:val="22"/>
                <w:lang w:val="en-US" w:eastAsia="zh-CN" w:bidi="ar"/>
              </w:rPr>
              <w:t>Normotensive Control (n=3)</w:t>
            </w:r>
          </w:p>
        </w:tc>
        <w:tc>
          <w:tcPr>
            <w:tcW w:w="18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54E1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2"/>
                <w:szCs w:val="22"/>
                <w:lang w:val="en-US" w:eastAsia="zh-CN" w:bidi="ar"/>
              </w:rPr>
              <w:t>Eclampsia (n=3)</w:t>
            </w:r>
          </w:p>
        </w:tc>
      </w:tr>
      <w:tr w14:paraId="46494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56A611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Maternal Age 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C3E2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32.0 ± 1.0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17358D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31.7 ± 1.5</w:t>
            </w:r>
          </w:p>
        </w:tc>
      </w:tr>
      <w:tr w14:paraId="63453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114BD5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Gestational Age at Delivery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472C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39.3 ± 0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344224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32.0 ± 0.0</w:t>
            </w:r>
          </w:p>
        </w:tc>
      </w:tr>
      <w:tr w14:paraId="2384D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0B615A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Sy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B3FD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118.3 ± 3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2DC52A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174.7 ± 5.5</w:t>
            </w:r>
          </w:p>
        </w:tc>
      </w:tr>
      <w:tr w14:paraId="27265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7E8BCB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Diastolic 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959D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75.7 ± 2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507027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106.3 ± 2.3</w:t>
            </w:r>
          </w:p>
        </w:tc>
      </w:tr>
      <w:tr w14:paraId="13B7E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176475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Proteinuria (g/24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29D5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Not detect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3408B0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4.8 ± 0.6</w:t>
            </w:r>
          </w:p>
        </w:tc>
      </w:tr>
      <w:tr w14:paraId="59F2E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3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20" w:type="dxa"/>
              <w:left w:w="-1" w:type="dxa"/>
              <w:bottom w:w="120" w:type="dxa"/>
              <w:right w:w="192" w:type="dxa"/>
            </w:tcMar>
            <w:vAlign w:val="center"/>
          </w:tcPr>
          <w:p w14:paraId="189193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eonatal Birth Weight (g)</w:t>
            </w:r>
          </w:p>
        </w:tc>
        <w:tc>
          <w:tcPr>
            <w:tcW w:w="2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CFAA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3416.7 ± 102.1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20" w:type="dxa"/>
              <w:left w:w="192" w:type="dxa"/>
              <w:bottom w:w="120" w:type="dxa"/>
              <w:right w:w="-1" w:type="dxa"/>
            </w:tcMar>
            <w:vAlign w:val="center"/>
          </w:tcPr>
          <w:p w14:paraId="161049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2"/>
                <w:szCs w:val="22"/>
                <w:lang w:val="en-US" w:eastAsia="zh-CN" w:bidi="ar"/>
              </w:rPr>
              <w:t>1683.3 ± 91.3</w:t>
            </w:r>
          </w:p>
        </w:tc>
      </w:tr>
    </w:tbl>
    <w:p w14:paraId="4AA6A4BD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</w:p>
    <w:p w14:paraId="6CD87314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</w:pPr>
    </w:p>
    <w:p w14:paraId="2770CC30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</w:p>
    <w:p w14:paraId="48917F10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Data are presented as mean ± SEM. BP, blood pressure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br w:type="textWrapping"/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All sample collection procedures were approved by the relevant Institutional Review Board, and informed consent was obtained from all participants.</w:t>
      </w:r>
    </w:p>
    <w:p w14:paraId="74083F0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11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3:47:59Z</dcterms:created>
  <dc:creator>69407</dc:creator>
  <cp:lastModifiedBy>Vito</cp:lastModifiedBy>
  <dcterms:modified xsi:type="dcterms:W3CDTF">2026-02-01T03:5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VmMTFkM2U5ZTk3MmM0NjM4NjU1OTNkMjZlM2YzM2YiLCJ1c2VySWQiOiIyOTM3MDc5MDQifQ==</vt:lpwstr>
  </property>
  <property fmtid="{D5CDD505-2E9C-101B-9397-08002B2CF9AE}" pid="4" name="ICV">
    <vt:lpwstr>85D300FFD87349D09DDA16A28401A4DC_12</vt:lpwstr>
  </property>
</Properties>
</file>